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015"/>
        <w:gridCol w:w="1076"/>
        <w:gridCol w:w="2004"/>
        <w:gridCol w:w="1090"/>
        <w:gridCol w:w="1991"/>
        <w:gridCol w:w="1116"/>
        <w:gridCol w:w="1835"/>
        <w:gridCol w:w="1191"/>
      </w:tblGrid>
      <w:tr w:rsidR="003F088B" w:rsidRPr="003F088B" w14:paraId="588B1CEC" w14:textId="77777777" w:rsidTr="00710FF5">
        <w:tc>
          <w:tcPr>
            <w:tcW w:w="13948" w:type="dxa"/>
            <w:gridSpan w:val="9"/>
            <w:tcBorders>
              <w:bottom w:val="single" w:sz="12" w:space="0" w:color="auto"/>
            </w:tcBorders>
          </w:tcPr>
          <w:p w14:paraId="53720733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>Table</w:t>
            </w:r>
            <w:r w:rsidRPr="003F088B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S2</w:t>
            </w:r>
            <w:r w:rsidRPr="003F088B">
              <w:rPr>
                <w:rFonts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Relationship between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log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SII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and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in-hospital 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mortality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in sepsis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patients without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COPD</w:t>
            </w:r>
          </w:p>
        </w:tc>
      </w:tr>
      <w:tr w:rsidR="003F088B" w:rsidRPr="003F088B" w14:paraId="76D774EA" w14:textId="77777777" w:rsidTr="00710FF5">
        <w:tc>
          <w:tcPr>
            <w:tcW w:w="1630" w:type="dxa"/>
            <w:tcBorders>
              <w:top w:val="single" w:sz="12" w:space="0" w:color="auto"/>
              <w:bottom w:val="single" w:sz="4" w:space="0" w:color="auto"/>
            </w:tcBorders>
          </w:tcPr>
          <w:p w14:paraId="6BE16B10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1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1D54324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Molde 1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D7D9F82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0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75D197D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Model 2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9A7B364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99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199DB26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Model 3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678EFC9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893C796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Model 4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85CAFF7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</w:tr>
      <w:tr w:rsidR="003F088B" w:rsidRPr="003F088B" w14:paraId="312D3714" w14:textId="77777777" w:rsidTr="00710FF5">
        <w:tc>
          <w:tcPr>
            <w:tcW w:w="1630" w:type="dxa"/>
            <w:tcBorders>
              <w:top w:val="single" w:sz="4" w:space="0" w:color="auto"/>
            </w:tcBorders>
          </w:tcPr>
          <w:p w14:paraId="42AD1B36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Variable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bottom"/>
          </w:tcPr>
          <w:p w14:paraId="05F9B72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OR (95%CI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14:paraId="57F4AA36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bottom"/>
          </w:tcPr>
          <w:p w14:paraId="6032BF4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OR (95%CI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15E18CBF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bottom"/>
          </w:tcPr>
          <w:p w14:paraId="08E12F77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OR (95%CI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41E6A4EC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bottom"/>
          </w:tcPr>
          <w:p w14:paraId="4851D085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OR (95%CI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05B94F8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P</w:t>
            </w:r>
          </w:p>
        </w:tc>
      </w:tr>
      <w:tr w:rsidR="003F088B" w:rsidRPr="003F088B" w14:paraId="0397A185" w14:textId="77777777" w:rsidTr="00710FF5">
        <w:tc>
          <w:tcPr>
            <w:tcW w:w="1630" w:type="dxa"/>
          </w:tcPr>
          <w:p w14:paraId="2EA6BAD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 xml:space="preserve">Log SII </w:t>
            </w:r>
          </w:p>
        </w:tc>
        <w:tc>
          <w:tcPr>
            <w:tcW w:w="2015" w:type="dxa"/>
          </w:tcPr>
          <w:p w14:paraId="4D5B2D10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598 (1.344 - 1.905)</w:t>
            </w:r>
          </w:p>
        </w:tc>
        <w:tc>
          <w:tcPr>
            <w:tcW w:w="1076" w:type="dxa"/>
          </w:tcPr>
          <w:p w14:paraId="3DDC9FEC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  <w:tc>
          <w:tcPr>
            <w:tcW w:w="2004" w:type="dxa"/>
            <w:vAlign w:val="bottom"/>
          </w:tcPr>
          <w:p w14:paraId="53EFE3C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358 (1.102-1.674)</w:t>
            </w:r>
          </w:p>
        </w:tc>
        <w:tc>
          <w:tcPr>
            <w:tcW w:w="1090" w:type="dxa"/>
            <w:vAlign w:val="bottom"/>
          </w:tcPr>
          <w:p w14:paraId="3502D264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004</w:t>
            </w:r>
          </w:p>
        </w:tc>
        <w:tc>
          <w:tcPr>
            <w:tcW w:w="1991" w:type="dxa"/>
            <w:vAlign w:val="bottom"/>
          </w:tcPr>
          <w:p w14:paraId="484E1288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180 (0.928-1.500)</w:t>
            </w:r>
          </w:p>
        </w:tc>
        <w:tc>
          <w:tcPr>
            <w:tcW w:w="1116" w:type="dxa"/>
            <w:vAlign w:val="bottom"/>
          </w:tcPr>
          <w:p w14:paraId="7629BAD4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176</w:t>
            </w:r>
          </w:p>
        </w:tc>
        <w:tc>
          <w:tcPr>
            <w:tcW w:w="1835" w:type="dxa"/>
          </w:tcPr>
          <w:p w14:paraId="39F14589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794 (1.498-2.150)</w:t>
            </w:r>
          </w:p>
        </w:tc>
        <w:tc>
          <w:tcPr>
            <w:tcW w:w="1191" w:type="dxa"/>
          </w:tcPr>
          <w:p w14:paraId="78056F9C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</w:tr>
      <w:tr w:rsidR="003F088B" w:rsidRPr="003F088B" w14:paraId="1C5235BF" w14:textId="77777777" w:rsidTr="00710FF5">
        <w:tc>
          <w:tcPr>
            <w:tcW w:w="1630" w:type="dxa"/>
          </w:tcPr>
          <w:p w14:paraId="6B1C29E1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Log SII tertiles</w:t>
            </w:r>
          </w:p>
        </w:tc>
        <w:tc>
          <w:tcPr>
            <w:tcW w:w="2015" w:type="dxa"/>
          </w:tcPr>
          <w:p w14:paraId="327F9047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76" w:type="dxa"/>
          </w:tcPr>
          <w:p w14:paraId="62CED13A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04" w:type="dxa"/>
          </w:tcPr>
          <w:p w14:paraId="333D8B51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90" w:type="dxa"/>
          </w:tcPr>
          <w:p w14:paraId="5B1675D2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991" w:type="dxa"/>
          </w:tcPr>
          <w:p w14:paraId="07B2D980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16" w:type="dxa"/>
          </w:tcPr>
          <w:p w14:paraId="734EBFAA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835" w:type="dxa"/>
          </w:tcPr>
          <w:p w14:paraId="2F1BD77E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</w:tcPr>
          <w:p w14:paraId="5A26C4A1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3F088B" w:rsidRPr="003F088B" w14:paraId="43D9F8B6" w14:textId="77777777" w:rsidTr="00710FF5">
        <w:tc>
          <w:tcPr>
            <w:tcW w:w="1630" w:type="dxa"/>
            <w:vAlign w:val="bottom"/>
          </w:tcPr>
          <w:p w14:paraId="18E4B163" w14:textId="77777777" w:rsidR="003F088B" w:rsidRPr="003F088B" w:rsidRDefault="003F088B" w:rsidP="003F088B">
            <w:pPr>
              <w:jc w:val="righ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(0.0000,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3.0297)</w:t>
            </w:r>
          </w:p>
        </w:tc>
        <w:tc>
          <w:tcPr>
            <w:tcW w:w="2015" w:type="dxa"/>
            <w:vAlign w:val="bottom"/>
          </w:tcPr>
          <w:p w14:paraId="1875E401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Ref.</w:t>
            </w:r>
          </w:p>
        </w:tc>
        <w:tc>
          <w:tcPr>
            <w:tcW w:w="1076" w:type="dxa"/>
          </w:tcPr>
          <w:p w14:paraId="7DB8C750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004" w:type="dxa"/>
            <w:vAlign w:val="bottom"/>
          </w:tcPr>
          <w:p w14:paraId="34C336CF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Ref.</w:t>
            </w:r>
          </w:p>
        </w:tc>
        <w:tc>
          <w:tcPr>
            <w:tcW w:w="1090" w:type="dxa"/>
            <w:vAlign w:val="bottom"/>
          </w:tcPr>
          <w:p w14:paraId="401A68A8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991" w:type="dxa"/>
            <w:vAlign w:val="bottom"/>
          </w:tcPr>
          <w:p w14:paraId="502DDD7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Ref.</w:t>
            </w:r>
          </w:p>
        </w:tc>
        <w:tc>
          <w:tcPr>
            <w:tcW w:w="1116" w:type="dxa"/>
            <w:vAlign w:val="bottom"/>
          </w:tcPr>
          <w:p w14:paraId="0A969978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835" w:type="dxa"/>
          </w:tcPr>
          <w:p w14:paraId="4E8A45A4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Ref.</w:t>
            </w:r>
          </w:p>
        </w:tc>
        <w:tc>
          <w:tcPr>
            <w:tcW w:w="1191" w:type="dxa"/>
          </w:tcPr>
          <w:p w14:paraId="299E957F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3F088B" w:rsidRPr="003F088B" w14:paraId="287806E8" w14:textId="77777777" w:rsidTr="00710FF5">
        <w:tc>
          <w:tcPr>
            <w:tcW w:w="1630" w:type="dxa"/>
            <w:vAlign w:val="bottom"/>
          </w:tcPr>
          <w:p w14:paraId="1C273436" w14:textId="77777777" w:rsidR="003F088B" w:rsidRPr="003F088B" w:rsidRDefault="003F088B" w:rsidP="003F088B">
            <w:pPr>
              <w:jc w:val="righ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(3.0309,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3.5250)</w:t>
            </w:r>
          </w:p>
        </w:tc>
        <w:tc>
          <w:tcPr>
            <w:tcW w:w="2015" w:type="dxa"/>
            <w:vAlign w:val="bottom"/>
          </w:tcPr>
          <w:p w14:paraId="270ACA25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067 (0.843-1.350)</w:t>
            </w:r>
          </w:p>
        </w:tc>
        <w:tc>
          <w:tcPr>
            <w:tcW w:w="1076" w:type="dxa"/>
            <w:vAlign w:val="bottom"/>
          </w:tcPr>
          <w:p w14:paraId="63F9AEB4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589</w:t>
            </w:r>
          </w:p>
        </w:tc>
        <w:tc>
          <w:tcPr>
            <w:tcW w:w="2004" w:type="dxa"/>
            <w:vAlign w:val="bottom"/>
          </w:tcPr>
          <w:p w14:paraId="7CB0113E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058 (0.791-1.415)</w:t>
            </w:r>
          </w:p>
        </w:tc>
        <w:tc>
          <w:tcPr>
            <w:tcW w:w="1090" w:type="dxa"/>
            <w:vAlign w:val="bottom"/>
          </w:tcPr>
          <w:p w14:paraId="09928045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703</w:t>
            </w:r>
          </w:p>
        </w:tc>
        <w:tc>
          <w:tcPr>
            <w:tcW w:w="1991" w:type="dxa"/>
            <w:vAlign w:val="bottom"/>
          </w:tcPr>
          <w:p w14:paraId="544F9D93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995</w:t>
            </w: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ab/>
              <w:t xml:space="preserve"> (0.712-1.389)</w:t>
            </w:r>
          </w:p>
        </w:tc>
        <w:tc>
          <w:tcPr>
            <w:tcW w:w="1116" w:type="dxa"/>
            <w:vAlign w:val="bottom"/>
          </w:tcPr>
          <w:p w14:paraId="0D5CE753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976</w:t>
            </w:r>
          </w:p>
        </w:tc>
        <w:tc>
          <w:tcPr>
            <w:tcW w:w="1835" w:type="dxa"/>
          </w:tcPr>
          <w:p w14:paraId="4023033D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187</w:t>
            </w: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ab/>
              <w:t xml:space="preserve"> (0.929-1.517)</w:t>
            </w:r>
          </w:p>
        </w:tc>
        <w:tc>
          <w:tcPr>
            <w:tcW w:w="1191" w:type="dxa"/>
          </w:tcPr>
          <w:p w14:paraId="1A401BD2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170</w:t>
            </w:r>
          </w:p>
        </w:tc>
      </w:tr>
      <w:tr w:rsidR="003F088B" w:rsidRPr="003F088B" w14:paraId="19551E44" w14:textId="77777777" w:rsidTr="00710FF5">
        <w:tc>
          <w:tcPr>
            <w:tcW w:w="1630" w:type="dxa"/>
            <w:tcBorders>
              <w:bottom w:val="single" w:sz="12" w:space="0" w:color="auto"/>
            </w:tcBorders>
            <w:vAlign w:val="bottom"/>
          </w:tcPr>
          <w:p w14:paraId="1FADADED" w14:textId="77777777" w:rsidR="003F088B" w:rsidRPr="003F088B" w:rsidRDefault="003F088B" w:rsidP="003F088B">
            <w:pPr>
              <w:jc w:val="righ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(3.5251,</w:t>
            </w:r>
            <w:r w:rsidRPr="003F088B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3F088B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4.6654)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vAlign w:val="bottom"/>
          </w:tcPr>
          <w:p w14:paraId="64F6270D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2.092 (1.685-2.597)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bottom"/>
          </w:tcPr>
          <w:p w14:paraId="52450247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vAlign w:val="bottom"/>
          </w:tcPr>
          <w:p w14:paraId="3C752E7E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652 (1.252-2.180)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bottom"/>
          </w:tcPr>
          <w:p w14:paraId="7685634C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  <w:tc>
          <w:tcPr>
            <w:tcW w:w="1991" w:type="dxa"/>
            <w:tcBorders>
              <w:bottom w:val="single" w:sz="12" w:space="0" w:color="auto"/>
            </w:tcBorders>
            <w:vAlign w:val="bottom"/>
          </w:tcPr>
          <w:p w14:paraId="763F5E68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1.399 (1.008-1.942)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bottom"/>
          </w:tcPr>
          <w:p w14:paraId="7815A919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0.044</w:t>
            </w: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720524E2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2.360 (1.881-2.960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4A64D53B" w14:textId="77777777" w:rsidR="003F088B" w:rsidRPr="003F088B" w:rsidRDefault="003F088B" w:rsidP="003F088B">
            <w:pPr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3F088B">
              <w:rPr>
                <w:rFonts w:eastAsia="等线" w:cs="Times New Roman" w:hint="eastAsia"/>
                <w:color w:val="000000" w:themeColor="text1"/>
                <w:sz w:val="18"/>
                <w:szCs w:val="18"/>
                <w:highlight w:val="yellow"/>
              </w:rPr>
              <w:t>&lt;0.001</w:t>
            </w:r>
          </w:p>
        </w:tc>
      </w:tr>
    </w:tbl>
    <w:p w14:paraId="31268042" w14:textId="296BDED5" w:rsidR="00E71275" w:rsidRPr="003F088B" w:rsidRDefault="003F088B">
      <w:pPr>
        <w:contextualSpacing/>
        <w:rPr>
          <w:rFonts w:eastAsia="等线" w:cs="Times New Roman" w:hint="eastAsia"/>
          <w:noProof/>
          <w:color w:val="000000" w:themeColor="text1"/>
          <w:sz w:val="18"/>
          <w:szCs w:val="18"/>
        </w:rPr>
      </w:pPr>
      <w:r w:rsidRPr="003F088B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Model 1 without adjustment; model 2 adjusting anion gap, chloride, WBC, glucose, RDW; model 3 adjusting anion gap, chloride, WBC, glucose, RDW, heart rate, age, SpO</w:t>
      </w:r>
      <w:r w:rsidRPr="003F088B">
        <w:rPr>
          <w:rFonts w:eastAsia="等线" w:cs="Times New Roman"/>
          <w:noProof/>
          <w:color w:val="000000" w:themeColor="text1"/>
          <w:sz w:val="18"/>
          <w:szCs w:val="18"/>
          <w:highlight w:val="yellow"/>
          <w:vertAlign w:val="subscript"/>
        </w:rPr>
        <w:t>2</w:t>
      </w:r>
      <w:r w:rsidRPr="003F088B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, respiratory rate, vasopressor, mechanical ventilation, sex</w:t>
      </w:r>
      <w:r w:rsidRPr="003F088B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 xml:space="preserve">; model 4 </w:t>
      </w:r>
      <w:r w:rsidRPr="003F088B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adjusting</w:t>
      </w:r>
      <w:r w:rsidRPr="003F088B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 xml:space="preserve"> SOFA and GCS scores.</w:t>
      </w:r>
      <w:r w:rsidRPr="003F088B" w:rsidDel="005B2AEE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 xml:space="preserve"> </w:t>
      </w:r>
      <w:r w:rsidRPr="003F088B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SII: systemic immune-inflammatory index, COPD:</w:t>
      </w:r>
      <w:r w:rsidRPr="003F088B">
        <w:rPr>
          <w:rFonts w:eastAsia="等线" w:cs="Times New Roman"/>
          <w:color w:val="000000" w:themeColor="text1"/>
          <w:sz w:val="18"/>
          <w:szCs w:val="18"/>
          <w:highlight w:val="yellow"/>
        </w:rPr>
        <w:t xml:space="preserve"> </w:t>
      </w:r>
      <w:r w:rsidRPr="003F088B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 xml:space="preserve">chronic obstructive pulmonary disease, </w:t>
      </w:r>
      <w:r w:rsidRPr="003F088B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OR (95% CI): odds ratio (95% confidence interval).</w:t>
      </w:r>
      <w:r w:rsidRPr="003F088B">
        <w:rPr>
          <w:rFonts w:eastAsia="等线" w:cs="Times New Roman" w:hint="eastAsia"/>
          <w:noProof/>
          <w:color w:val="000000" w:themeColor="text1"/>
          <w:sz w:val="18"/>
          <w:szCs w:val="18"/>
        </w:rPr>
        <w:t xml:space="preserve"> </w:t>
      </w:r>
    </w:p>
    <w:sectPr w:rsidR="00E71275" w:rsidRPr="003F088B" w:rsidSect="003F088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F713A" w14:textId="77777777" w:rsidR="00D60498" w:rsidRDefault="00D60498" w:rsidP="003F088B">
      <w:r>
        <w:separator/>
      </w:r>
    </w:p>
  </w:endnote>
  <w:endnote w:type="continuationSeparator" w:id="0">
    <w:p w14:paraId="7F5BE3EE" w14:textId="77777777" w:rsidR="00D60498" w:rsidRDefault="00D60498" w:rsidP="003F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85888" w14:textId="77777777" w:rsidR="00D60498" w:rsidRDefault="00D60498" w:rsidP="003F088B">
      <w:r>
        <w:separator/>
      </w:r>
    </w:p>
  </w:footnote>
  <w:footnote w:type="continuationSeparator" w:id="0">
    <w:p w14:paraId="13C9E8CA" w14:textId="77777777" w:rsidR="00D60498" w:rsidRDefault="00D60498" w:rsidP="003F0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A1"/>
    <w:rsid w:val="001253A1"/>
    <w:rsid w:val="003E55AB"/>
    <w:rsid w:val="003F088B"/>
    <w:rsid w:val="0047537A"/>
    <w:rsid w:val="007505BD"/>
    <w:rsid w:val="00D60498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1677C"/>
  <w15:chartTrackingRefBased/>
  <w15:docId w15:val="{17335691-F4D0-45DC-85EF-CC910427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253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3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3A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3A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3A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3A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3A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3A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53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5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5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53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53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53A1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253A1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1253A1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1253A1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1253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5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3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53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3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53A1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1253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53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5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53A1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1253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08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088B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088B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rsid w:val="003F0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22T08:12:00Z</dcterms:created>
  <dcterms:modified xsi:type="dcterms:W3CDTF">2025-08-22T08:12:00Z</dcterms:modified>
</cp:coreProperties>
</file>